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0D3AB" w14:textId="439CE17A" w:rsidR="009331A4" w:rsidRPr="00531FD8" w:rsidRDefault="00531FD8" w:rsidP="009331A4">
      <w:pPr>
        <w:rPr>
          <w:rFonts w:ascii="Source Sans Pro" w:hAnsi="Source Sans Pro" w:cs="Times New Roman"/>
          <w:color w:val="000000"/>
          <w:sz w:val="20"/>
          <w:szCs w:val="20"/>
          <w:lang w:bidi="ar"/>
        </w:rPr>
      </w:pPr>
      <w:r>
        <w:rPr>
          <w:rFonts w:ascii="Source Sans Pro" w:hAnsi="Source Sans Pro" w:cs="Times New Roman"/>
          <w:b/>
          <w:bCs/>
          <w:color w:val="000000"/>
          <w:sz w:val="20"/>
          <w:szCs w:val="20"/>
          <w:lang w:bidi="ar"/>
        </w:rPr>
        <w:t xml:space="preserve">Multimedia </w:t>
      </w:r>
      <w:r w:rsidR="009331A4" w:rsidRPr="00F67D8C">
        <w:rPr>
          <w:rFonts w:ascii="Source Sans Pro" w:hAnsi="Source Sans Pro" w:cs="Times New Roman"/>
          <w:b/>
          <w:bCs/>
          <w:color w:val="000000"/>
          <w:sz w:val="20"/>
          <w:szCs w:val="20"/>
          <w:lang w:bidi="ar"/>
        </w:rPr>
        <w:t xml:space="preserve">Appendix </w:t>
      </w:r>
      <w:r w:rsidR="009331A4">
        <w:rPr>
          <w:rFonts w:ascii="Source Sans Pro" w:hAnsi="Source Sans Pro" w:cs="Times New Roman"/>
          <w:b/>
          <w:bCs/>
          <w:color w:val="000000"/>
          <w:sz w:val="20"/>
          <w:szCs w:val="20"/>
          <w:lang w:bidi="ar"/>
        </w:rPr>
        <w:t xml:space="preserve">2. </w:t>
      </w:r>
      <w:r w:rsidR="009331A4" w:rsidRPr="00531FD8">
        <w:rPr>
          <w:rFonts w:ascii="Source Sans Pro" w:hAnsi="Source Sans Pro" w:cs="Times New Roman"/>
          <w:color w:val="000000"/>
          <w:sz w:val="20"/>
          <w:szCs w:val="20"/>
          <w:lang w:bidi="ar"/>
        </w:rPr>
        <w:t xml:space="preserve">Description of quality assessment based on </w:t>
      </w:r>
      <w:r w:rsidRPr="00531FD8">
        <w:rPr>
          <w:rFonts w:ascii="Source Sans Pro" w:hAnsi="Source Sans Pro" w:cs="Times New Roman"/>
          <w:color w:val="000000"/>
          <w:sz w:val="20"/>
          <w:szCs w:val="20"/>
          <w:lang w:bidi="ar"/>
        </w:rPr>
        <w:t xml:space="preserve">Quality Assessment of Diagnostic Accuracy Studies-AI </w:t>
      </w:r>
      <w:r>
        <w:rPr>
          <w:rFonts w:ascii="Source Sans Pro" w:hAnsi="Source Sans Pro" w:cs="Times New Roman"/>
          <w:color w:val="000000"/>
          <w:sz w:val="20"/>
          <w:szCs w:val="20"/>
          <w:lang w:bidi="ar"/>
        </w:rPr>
        <w:t>(</w:t>
      </w:r>
      <w:proofErr w:type="spellStart"/>
      <w:r w:rsidR="009331A4" w:rsidRPr="00531FD8">
        <w:rPr>
          <w:rFonts w:ascii="Source Sans Pro" w:hAnsi="Source Sans Pro" w:cs="Times New Roman"/>
          <w:color w:val="000000"/>
          <w:sz w:val="20"/>
          <w:szCs w:val="20"/>
          <w:lang w:bidi="ar"/>
        </w:rPr>
        <w:t>QUADAS</w:t>
      </w:r>
      <w:proofErr w:type="spellEnd"/>
      <w:r w:rsidR="009331A4" w:rsidRPr="00531FD8">
        <w:rPr>
          <w:rFonts w:ascii="Source Sans Pro" w:hAnsi="Source Sans Pro" w:cs="Times New Roman"/>
          <w:color w:val="000000"/>
          <w:sz w:val="20"/>
          <w:szCs w:val="20"/>
          <w:lang w:bidi="ar"/>
        </w:rPr>
        <w:t>-AI</w:t>
      </w:r>
      <w:r>
        <w:rPr>
          <w:rFonts w:ascii="Source Sans Pro" w:hAnsi="Source Sans Pro" w:cs="Times New Roman"/>
          <w:color w:val="000000"/>
          <w:sz w:val="20"/>
          <w:szCs w:val="20"/>
          <w:lang w:bidi="ar"/>
        </w:rPr>
        <w:t>)</w:t>
      </w:r>
      <w:r w:rsidR="009331A4" w:rsidRPr="00531FD8">
        <w:rPr>
          <w:rFonts w:ascii="Source Sans Pro" w:hAnsi="Source Sans Pro" w:cs="Times New Roman"/>
          <w:color w:val="000000"/>
          <w:sz w:val="20"/>
          <w:szCs w:val="20"/>
          <w:lang w:bidi="ar"/>
        </w:rPr>
        <w:t xml:space="preserve"> domains used to evaluate the methodological quality of the studies included</w:t>
      </w:r>
      <w:r>
        <w:rPr>
          <w:rFonts w:ascii="Source Sans Pro" w:hAnsi="Source Sans Pro" w:cs="Times New Roman"/>
          <w:color w:val="000000"/>
          <w:sz w:val="20"/>
          <w:szCs w:val="20"/>
          <w:lang w:bidi="ar"/>
        </w:rPr>
        <w:t>.</w:t>
      </w:r>
    </w:p>
    <w:p w14:paraId="4AFC4C76" w14:textId="77777777" w:rsidR="00531FD8" w:rsidRPr="002D5309" w:rsidRDefault="00531FD8" w:rsidP="009331A4">
      <w:pPr>
        <w:rPr>
          <w:rFonts w:ascii="Source Sans Pro" w:hAnsi="Source Sans Pro" w:cs="Times New Roman"/>
          <w:b/>
          <w:bCs/>
          <w:color w:val="000000"/>
          <w:sz w:val="20"/>
          <w:szCs w:val="20"/>
          <w:lang w:bidi="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2547"/>
        <w:gridCol w:w="1585"/>
        <w:gridCol w:w="1657"/>
        <w:gridCol w:w="1657"/>
      </w:tblGrid>
      <w:tr w:rsidR="009331A4" w:rsidRPr="002D5309" w14:paraId="784C9A4E" w14:textId="77777777" w:rsidTr="006B7EA5">
        <w:tc>
          <w:tcPr>
            <w:tcW w:w="850" w:type="dxa"/>
          </w:tcPr>
          <w:p w14:paraId="68A53497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omain</w:t>
            </w:r>
          </w:p>
        </w:tc>
        <w:tc>
          <w:tcPr>
            <w:tcW w:w="2547" w:type="dxa"/>
          </w:tcPr>
          <w:p w14:paraId="24DF6D28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ject selection</w:t>
            </w:r>
          </w:p>
        </w:tc>
        <w:tc>
          <w:tcPr>
            <w:tcW w:w="1585" w:type="dxa"/>
          </w:tcPr>
          <w:p w14:paraId="2A6B6B61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dex test (AI)</w:t>
            </w:r>
          </w:p>
        </w:tc>
        <w:tc>
          <w:tcPr>
            <w:tcW w:w="1657" w:type="dxa"/>
          </w:tcPr>
          <w:p w14:paraId="76032587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ference standard</w:t>
            </w:r>
          </w:p>
        </w:tc>
        <w:tc>
          <w:tcPr>
            <w:tcW w:w="1657" w:type="dxa"/>
          </w:tcPr>
          <w:p w14:paraId="71C39C35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orkflow</w:t>
            </w:r>
          </w:p>
        </w:tc>
      </w:tr>
      <w:tr w:rsidR="009331A4" w:rsidRPr="002D5309" w14:paraId="0D0A0E57" w14:textId="77777777" w:rsidTr="006B7EA5">
        <w:tc>
          <w:tcPr>
            <w:tcW w:w="850" w:type="dxa"/>
          </w:tcPr>
          <w:p w14:paraId="2DC8A8AF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cern</w:t>
            </w:r>
          </w:p>
        </w:tc>
        <w:tc>
          <w:tcPr>
            <w:tcW w:w="2547" w:type="dxa"/>
          </w:tcPr>
          <w:p w14:paraId="05FC0F47" w14:textId="77777777" w:rsidR="009331A4" w:rsidRPr="002D5309" w:rsidRDefault="009331A4" w:rsidP="006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: </w:t>
            </w:r>
          </w:p>
          <w:p w14:paraId="31E2D822" w14:textId="77777777" w:rsidR="009331A4" w:rsidRPr="002D5309" w:rsidRDefault="009331A4" w:rsidP="009331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ccurately characterize the source, size and quality of input data alongside clear patient eligibility criteria</w:t>
            </w: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？</w:t>
            </w:r>
          </w:p>
          <w:p w14:paraId="668A52D0" w14:textId="77777777" w:rsidR="009331A4" w:rsidRPr="002D5309" w:rsidRDefault="009331A4" w:rsidP="009331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as it derived from open-source datasets?</w:t>
            </w:r>
          </w:p>
          <w:p w14:paraId="6397D3D2" w14:textId="77777777" w:rsidR="009331A4" w:rsidRPr="002D5309" w:rsidRDefault="009331A4" w:rsidP="009331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sent the rationale and breakdown of its training, validation, and test sets?</w:t>
            </w:r>
          </w:p>
          <w:p w14:paraId="52A60C75" w14:textId="77777777" w:rsidR="009331A4" w:rsidRPr="002D5309" w:rsidRDefault="009331A4" w:rsidP="009331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hether to perform image pre-processing?</w:t>
            </w:r>
          </w:p>
          <w:p w14:paraId="4738D74B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ovide the scanner model information used to acquire imaging data?</w:t>
            </w:r>
          </w:p>
        </w:tc>
        <w:tc>
          <w:tcPr>
            <w:tcW w:w="1585" w:type="dxa"/>
          </w:tcPr>
          <w:p w14:paraId="6AA83C93" w14:textId="77777777" w:rsidR="009331A4" w:rsidRPr="002D5309" w:rsidRDefault="009331A4" w:rsidP="006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: </w:t>
            </w:r>
          </w:p>
          <w:p w14:paraId="5328B58F" w14:textId="77777777" w:rsidR="009331A4" w:rsidRPr="002D5309" w:rsidRDefault="009331A4" w:rsidP="009331A4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as external verification performed?</w:t>
            </w:r>
          </w:p>
        </w:tc>
        <w:tc>
          <w:tcPr>
            <w:tcW w:w="1657" w:type="dxa"/>
          </w:tcPr>
          <w:p w14:paraId="5BCA06D7" w14:textId="77777777" w:rsidR="009331A4" w:rsidRPr="002D5309" w:rsidRDefault="009331A4" w:rsidP="006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: </w:t>
            </w:r>
          </w:p>
          <w:p w14:paraId="7075426A" w14:textId="77777777" w:rsidR="009331A4" w:rsidRPr="002D5309" w:rsidRDefault="009331A4" w:rsidP="009331A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as the reference standard likely to correctly classify the target condition?</w:t>
            </w:r>
          </w:p>
          <w:p w14:paraId="5D81D451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657" w:type="dxa"/>
          </w:tcPr>
          <w:p w14:paraId="58BB1259" w14:textId="77777777" w:rsidR="009331A4" w:rsidRPr="002D5309" w:rsidRDefault="009331A4" w:rsidP="006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: </w:t>
            </w:r>
          </w:p>
          <w:p w14:paraId="1BBBC1E4" w14:textId="77777777" w:rsidR="009331A4" w:rsidRPr="002D5309" w:rsidRDefault="009331A4" w:rsidP="009331A4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Was the time between the index test and the reference standard reasonable?</w:t>
            </w:r>
          </w:p>
        </w:tc>
      </w:tr>
      <w:tr w:rsidR="009331A4" w:rsidRPr="002D5309" w14:paraId="641B79F7" w14:textId="77777777" w:rsidTr="006B7EA5">
        <w:tc>
          <w:tcPr>
            <w:tcW w:w="850" w:type="dxa"/>
          </w:tcPr>
          <w:p w14:paraId="55D4D028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cerns regarding “risk of bias”</w:t>
            </w:r>
          </w:p>
        </w:tc>
        <w:tc>
          <w:tcPr>
            <w:tcW w:w="7446" w:type="dxa"/>
            <w:gridSpan w:val="4"/>
          </w:tcPr>
          <w:p w14:paraId="60428358" w14:textId="77777777" w:rsidR="009331A4" w:rsidRPr="002D5309" w:rsidRDefault="009331A4" w:rsidP="006B7E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Risk of bias is judged as “low”, “high”, or “unclear”. </w:t>
            </w:r>
          </w:p>
          <w:p w14:paraId="72B5A7A0" w14:textId="77777777" w:rsidR="009331A4" w:rsidRPr="002D5309" w:rsidRDefault="009331A4" w:rsidP="009331A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f all </w:t>
            </w: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s for a domain are answered “yes” then risk of bias can be judged “low”. </w:t>
            </w:r>
          </w:p>
          <w:p w14:paraId="3DEC8B1A" w14:textId="77777777" w:rsidR="009331A4" w:rsidRPr="002D5309" w:rsidRDefault="009331A4" w:rsidP="009331A4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f any </w:t>
            </w:r>
            <w:proofErr w:type="spellStart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ignalling</w:t>
            </w:r>
            <w:proofErr w:type="spellEnd"/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question is answered “no” this flags the potential for bias. Review authors then need to have in-depth discussions to judge risk of bias. </w:t>
            </w:r>
          </w:p>
          <w:p w14:paraId="36A14687" w14:textId="77777777" w:rsidR="009331A4" w:rsidRPr="002D5309" w:rsidRDefault="009331A4" w:rsidP="006B7EA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530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The “unclear” category should be used only when insufficient data are reported to permit a judgment. </w:t>
            </w:r>
          </w:p>
        </w:tc>
      </w:tr>
    </w:tbl>
    <w:p w14:paraId="0D22D92B" w14:textId="77777777" w:rsidR="009331A4" w:rsidRPr="002D5309" w:rsidRDefault="009331A4" w:rsidP="009331A4">
      <w:pPr>
        <w:rPr>
          <w:rFonts w:ascii="Times New Roman" w:hAnsi="Times New Roman" w:cs="Times New Roman"/>
          <w:sz w:val="18"/>
          <w:szCs w:val="18"/>
        </w:rPr>
      </w:pPr>
    </w:p>
    <w:p w14:paraId="0CF1F155" w14:textId="77777777" w:rsidR="009331A4" w:rsidRPr="00657538" w:rsidRDefault="009331A4" w:rsidP="009331A4">
      <w:pPr>
        <w:rPr>
          <w:rFonts w:ascii="Times New Roman" w:hAnsi="Times New Roman" w:cs="Times New Roman"/>
          <w:sz w:val="18"/>
          <w:szCs w:val="18"/>
        </w:rPr>
      </w:pPr>
    </w:p>
    <w:p w14:paraId="6072CDE6" w14:textId="77777777" w:rsidR="00E56E7B" w:rsidRDefault="00E56E7B"/>
    <w:sectPr w:rsidR="00E56E7B" w:rsidSect="00933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F4F2A22"/>
    <w:multiLevelType w:val="singleLevel"/>
    <w:tmpl w:val="AF4F2A2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78773FA"/>
    <w:multiLevelType w:val="hybridMultilevel"/>
    <w:tmpl w:val="3E9A1F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2DB4120"/>
    <w:multiLevelType w:val="singleLevel"/>
    <w:tmpl w:val="42DB412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409763830">
    <w:abstractNumId w:val="0"/>
  </w:num>
  <w:num w:numId="2" w16cid:durableId="858544379">
    <w:abstractNumId w:val="2"/>
  </w:num>
  <w:num w:numId="3" w16cid:durableId="739863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1A4"/>
    <w:rsid w:val="002775A4"/>
    <w:rsid w:val="00466FCF"/>
    <w:rsid w:val="00494CBF"/>
    <w:rsid w:val="00531FD8"/>
    <w:rsid w:val="009331A4"/>
    <w:rsid w:val="00E56E7B"/>
    <w:rsid w:val="00F9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D9C9"/>
  <w15:chartTrackingRefBased/>
  <w15:docId w15:val="{808C03B1-5B04-4542-BFE7-629BEBFB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A4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1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1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1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1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1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1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1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331A4"/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</dc:creator>
  <cp:keywords/>
  <dc:description/>
  <cp:lastModifiedBy>Editor</cp:lastModifiedBy>
  <cp:revision>2</cp:revision>
  <dcterms:created xsi:type="dcterms:W3CDTF">2025-01-07T20:45:00Z</dcterms:created>
  <dcterms:modified xsi:type="dcterms:W3CDTF">2025-01-27T03:16:00Z</dcterms:modified>
</cp:coreProperties>
</file>